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 xml:space="preserve">Supporting </w:t>
      </w:r>
      <w:r>
        <w:rPr/>
        <w:t>T</w:t>
      </w:r>
      <w:r>
        <w:rPr>
          <w:b/>
          <w:bCs/>
        </w:rPr>
        <w:t>able S3</w:t>
      </w:r>
    </w:p>
    <w:p>
      <w:pPr>
        <w:pStyle w:val="Normal"/>
        <w:spacing w:lineRule="auto" w:line="480"/>
        <w:rPr/>
      </w:pPr>
      <w:r>
        <w:rPr/>
        <w:t>Results of gene prioritization: the top ranked candidate genes prioritized for NAFLD</w:t>
      </w:r>
    </w:p>
    <w:tbl>
      <w:tblPr>
        <w:tblW w:w="913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3"/>
        <w:gridCol w:w="1971"/>
        <w:gridCol w:w="1200"/>
        <w:gridCol w:w="1356"/>
        <w:gridCol w:w="2445"/>
      </w:tblGrid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am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ank ratio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nnotation EnsemblEst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05339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REBBP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3E-09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44E-0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3E-148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40443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GF1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76E-08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88E-0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88E-125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35446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K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96E-08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1332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9E-152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45675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IK3R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4E-0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22209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3E-144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6718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NFRSF1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2E-0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2665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07E-142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7715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FKB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4E-0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3109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0E-125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36997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Y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7E-0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3553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4E-158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00393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P3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3E-0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3997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88E-135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72216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BP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5E-0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44419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73E-143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1372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DGFR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4E-0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4886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7E-146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11424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D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23E-0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5330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87E-118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01076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NF4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26E-0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5774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70E-78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8635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XR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59E-0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6218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19E-143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6536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RBB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55E-0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6662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9E-143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38794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SP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15E-0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710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6E-96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15414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N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54E-0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7551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00E-128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63513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FBR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80E-0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7995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3E-153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0003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K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70E-0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8439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2E-151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6903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2K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8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8883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66E-150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15966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F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8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93279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6E-138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96924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LN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0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9772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3E-142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0340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SP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0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1104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99E-130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1702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KT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0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15489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4E-138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40575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QGAP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3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1993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47E-157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2573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9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2437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0E-134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88536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BA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0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2881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71E-127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21774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HDRBS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6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3325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5E-155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32155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F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2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3769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7E-149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3775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SP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6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421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33E-119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79295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TPN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2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4658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26E-145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75197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DIT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8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5102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69E-143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3838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IO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93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5546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08E-150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62924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02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5990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69E-79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2415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COA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04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64349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5E-134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25434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R1H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11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6879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76E-148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41736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RBB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32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7323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0E-148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3070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AMA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40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7767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18E-133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8565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TF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63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8211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4E-37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18137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OA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70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86559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9E-92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1033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IRC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75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9100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17E-150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05639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SL3|JAK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78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9544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6E-38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15415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AT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23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9988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28E-137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0340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FLA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25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0432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6E-136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77238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L4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26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0876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4E-150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66285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 I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35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132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10E-135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66949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AD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73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1765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62E-145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43933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LM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05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2209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45E-145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00906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FKBI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27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2653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86E-155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7806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RAF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33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3097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3E-153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0540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C3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41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354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40E-144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05397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YK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52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3986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2E-149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71223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UN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66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4430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1E-137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3586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AMC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46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4874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66E-150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03653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SK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52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5318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9E-136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1546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GFBP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57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57629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5E-140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60014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 I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74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6207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6E-151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6157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CL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47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6651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93E-113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1081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Y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57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7095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97E-148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23268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F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63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7539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3E-139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39687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B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71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7983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90E-146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15594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L1R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2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842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21E-144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65806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SP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9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9316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1E-127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98909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3K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0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9760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21E-134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57593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2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0204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48E-72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0997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PA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4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0649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33E-147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3435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L6S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3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1093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2E-125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34954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TS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5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1537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0E-155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0287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AD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6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1981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65E-111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33703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RA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7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2425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51E-152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31759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R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8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28699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7E-131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01017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4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0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3314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8E-88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8270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SK3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1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3758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67E-98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84676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COA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3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4202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90E-140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0581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K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5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4646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9E-148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81237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TPR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5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5090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0E-146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54229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KC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5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553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38E-141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75426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OSL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9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5979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6E-156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62434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AK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1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6423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45E-151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73153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SRR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9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6867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5E-151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0081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Y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1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7311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2E-136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50748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K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8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775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0E-132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40009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SR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8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8200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81E-11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23358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R4A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0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8644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4E-145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2702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NX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2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9088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83E-150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78209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EC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4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9532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6E-147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74775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RA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5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99769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82E-129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09339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K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5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0421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49E-71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1164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APD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5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0865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75E-112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1897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CND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8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1309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9E-147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4867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LUD1|GLUDP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8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1753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1E-151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7206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KAC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9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2197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84E-145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47507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Y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1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264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9E-153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3052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UN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1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3086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52E-92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37275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IPK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7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3530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09E-140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84009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TG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0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3974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0E-152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4099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DPK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4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4418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8E-131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67225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KM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8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486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87E-145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36068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LN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4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5307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1E-154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18046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K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8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5751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29E-135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82866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CK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9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6195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9E-114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07968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3K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0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6639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2E-120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39068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H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9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70839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04E-145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57764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RAF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5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7528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34E-65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33026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YH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7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7972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13E-149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73009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KBK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2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8860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1E-120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7559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OSL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3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9304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4E-122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84557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OCS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5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9749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8E-128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6363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6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0193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50E-115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69398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TK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7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0637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0E-153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11276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KN1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7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1081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9E-144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69136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F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8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1525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5E-142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41646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AD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8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19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05E-150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8264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FE2L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8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2414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6E-153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43106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SMA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3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2858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80E-145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6804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AD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5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3302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2E-143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38798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GF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2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3746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4E-79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25538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L1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3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41909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7E-125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47168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L2R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3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4635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7E-130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6756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HO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1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5079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09E-153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2656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AT5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2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5523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84E-142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21858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NFSF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9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5967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17E-149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7709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R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1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64119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50E-116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15306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PTBN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6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685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77E-135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74125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LR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45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7744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89E-83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03423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NAJA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0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8632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7E-145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71564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F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62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907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2E-149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6393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KC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70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9521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9E-135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72059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LF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75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0853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23E-144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0907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T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77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12979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7E-89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7211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TN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79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1742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3E-151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41959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K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1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2186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76E-150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4913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RPING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5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2630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4E-151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5566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DIA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6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3074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7E-153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6071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L6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90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35189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30E-124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20868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AF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90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396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30E-134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0431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IPK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91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4407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1E-138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53187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NRPU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93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4851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17E-143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64104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MGB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99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5295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77E-143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7814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IP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11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5739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2E-149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04825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FKBI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17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618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58E-115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11275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DH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24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6628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84E-141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43437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RN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24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7072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49E-149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23384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RP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25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7516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37E-145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8902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KAPK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39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84049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13E-131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0831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BTF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41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8849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4E-145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34853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DGFR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54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9293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20E-143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40396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COA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57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9737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5E-121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1259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BP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63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0181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3E-146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62889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KAPK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68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06259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3E-152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87245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MP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71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10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87E-140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2103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KD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73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1514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5E-148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85825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AP3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75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1958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24E-149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49925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DO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84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2846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19E-137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53879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BP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92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329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1E-146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75624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T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94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3735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6E-140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05974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V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97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4179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3E-154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6685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K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04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4623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6E-145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3058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12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5067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2E-143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41867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RD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18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55119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61E-148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5509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LF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27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5956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1E-151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78568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RBB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32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6400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74E-37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99937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RPIND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37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6844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47E-63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41753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GFBP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48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7288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0E-145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9994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RK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65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77329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98E-148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73757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AT5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67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8177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58E-147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9890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OP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67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8621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77E-148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00644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IF1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76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9065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53E-146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55208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3K7IP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84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9509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3E-154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34308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WHAQ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90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9953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19E-142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77885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B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99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039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55E-148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0198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01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0842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1E-32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47457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P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07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1286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4E-88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15475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I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11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1730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98E-133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20899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TK2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17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2174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95E-114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83765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EK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23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26189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97E-94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3040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TN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40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3063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6E-152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4317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XR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63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3507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30E-29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82578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SF1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81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3951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3E-144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27947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TPN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83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4395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0E-149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98793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RAP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85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48399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09E-150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01255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IB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92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5284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91E-138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04689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NFRSF10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07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5728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13E-63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7778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GFR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43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6172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5E-145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15053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C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60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6616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1E-153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77809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TF2I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69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7060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3E-147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1827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T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73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750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3E-97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1427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L7A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78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7949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35E-125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9756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LA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83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8393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5E-56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65559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2K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89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8837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46E-140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84047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ABLO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92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9281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82E-15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1" w:right="1411" w:gutter="0" w:header="0" w:top="1699" w:footer="0" w:bottom="16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2T18:58:00Z</dcterms:created>
  <dc:creator>Silvia Sookoian</dc:creator>
  <dc:description/>
  <cp:keywords/>
  <dc:language>en-US</dc:language>
  <cp:lastModifiedBy>Silvia Sookoian</cp:lastModifiedBy>
  <dcterms:modified xsi:type="dcterms:W3CDTF">2013-02-12T18:58:00Z</dcterms:modified>
  <cp:revision>1</cp:revision>
  <dc:subject/>
  <dc:title>Supporting Table S3</dc:title>
</cp:coreProperties>
</file>